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8BE70" w14:textId="77777777" w:rsidR="001972BA" w:rsidRDefault="001972BA" w:rsidP="001972BA">
      <w:pPr>
        <w:pStyle w:val="Heading1"/>
        <w:spacing w:line="276" w:lineRule="auto"/>
        <w:rPr>
          <w:lang w:val="en-US"/>
        </w:rPr>
      </w:pP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</w:p>
    <w:p w14:paraId="6C904CA3" w14:textId="3AAE5C4B" w:rsidR="001972BA" w:rsidRPr="001972BA" w:rsidRDefault="00552B40" w:rsidP="001972BA">
      <w:pPr>
        <w:pStyle w:val="Heading1"/>
        <w:spacing w:line="276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Captions for s</w:t>
      </w:r>
      <w:r w:rsidR="001972BA" w:rsidRPr="001972BA">
        <w:rPr>
          <w:b/>
          <w:bCs/>
          <w:lang w:val="en-US"/>
        </w:rPr>
        <w:t>upplementary materials</w:t>
      </w:r>
    </w:p>
    <w:p w14:paraId="33B0551B" w14:textId="77777777" w:rsidR="001972BA" w:rsidRPr="001972BA" w:rsidRDefault="001972BA" w:rsidP="001972BA">
      <w:pPr>
        <w:rPr>
          <w:lang w:val="en-US"/>
        </w:rPr>
      </w:pPr>
    </w:p>
    <w:p w14:paraId="6A7E92B9" w14:textId="77777777" w:rsidR="001972BA" w:rsidRDefault="001972BA" w:rsidP="001972BA">
      <w:pPr>
        <w:pStyle w:val="Heading1"/>
        <w:spacing w:line="276" w:lineRule="auto"/>
        <w:jc w:val="center"/>
        <w:rPr>
          <w:lang w:val="en-US"/>
        </w:rPr>
      </w:pPr>
      <w:r>
        <w:rPr>
          <w:lang w:val="en-US"/>
        </w:rPr>
        <w:t>Estimating the early i</w:t>
      </w:r>
      <w:r w:rsidRPr="00FE4F41">
        <w:rPr>
          <w:lang w:val="en-US"/>
        </w:rPr>
        <w:t xml:space="preserve">mpact of </w:t>
      </w:r>
      <w:r>
        <w:rPr>
          <w:lang w:val="en-US"/>
        </w:rPr>
        <w:t>vaccination</w:t>
      </w:r>
      <w:r w:rsidRPr="00FE4F41">
        <w:rPr>
          <w:lang w:val="en-US"/>
        </w:rPr>
        <w:t xml:space="preserve"> </w:t>
      </w:r>
      <w:r>
        <w:rPr>
          <w:lang w:val="en-US"/>
        </w:rPr>
        <w:t xml:space="preserve">against COVID-19 </w:t>
      </w:r>
      <w:r w:rsidRPr="00FE4F41">
        <w:rPr>
          <w:lang w:val="en-US"/>
        </w:rPr>
        <w:t xml:space="preserve">on </w:t>
      </w:r>
      <w:r>
        <w:rPr>
          <w:lang w:val="en-US"/>
        </w:rPr>
        <w:t xml:space="preserve">deaths among elderly people in Brazil: </w:t>
      </w:r>
    </w:p>
    <w:p w14:paraId="40CE7573" w14:textId="7E7F08B9" w:rsidR="001972BA" w:rsidRDefault="001972BA" w:rsidP="001972BA">
      <w:pPr>
        <w:pStyle w:val="Heading1"/>
        <w:spacing w:line="276" w:lineRule="auto"/>
        <w:jc w:val="center"/>
        <w:rPr>
          <w:lang w:val="en-US"/>
        </w:rPr>
      </w:pPr>
      <w:r>
        <w:rPr>
          <w:lang w:val="en-US"/>
        </w:rPr>
        <w:t>analyses of routinely-collected data on vaccine coverage and mortality.</w:t>
      </w:r>
    </w:p>
    <w:p w14:paraId="4571B95E" w14:textId="37227AD1" w:rsidR="007A70C4" w:rsidRDefault="007A70C4">
      <w:pPr>
        <w:rPr>
          <w:b/>
          <w:bCs/>
          <w:sz w:val="24"/>
          <w:szCs w:val="24"/>
          <w:lang w:val="en-US"/>
        </w:rPr>
      </w:pPr>
    </w:p>
    <w:p w14:paraId="77B37FCD" w14:textId="77777777" w:rsidR="007A70C4" w:rsidRDefault="007A70C4">
      <w:pPr>
        <w:rPr>
          <w:b/>
          <w:bCs/>
          <w:sz w:val="24"/>
          <w:szCs w:val="24"/>
          <w:lang w:val="en-US"/>
        </w:rPr>
      </w:pPr>
    </w:p>
    <w:p w14:paraId="385DD55B" w14:textId="71F48196" w:rsidR="007A70C4" w:rsidRDefault="001972BA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and Figure Captions:</w:t>
      </w:r>
    </w:p>
    <w:p w14:paraId="4C1C4FE7" w14:textId="77777777" w:rsidR="001972BA" w:rsidRDefault="001972BA">
      <w:pPr>
        <w:rPr>
          <w:b/>
          <w:bCs/>
          <w:sz w:val="24"/>
          <w:szCs w:val="24"/>
          <w:lang w:val="en-US"/>
        </w:rPr>
      </w:pPr>
    </w:p>
    <w:p w14:paraId="2353B7C1" w14:textId="77777777" w:rsidR="001972BA" w:rsidRPr="001972BA" w:rsidRDefault="001972BA" w:rsidP="001972BA">
      <w:pPr>
        <w:rPr>
          <w:sz w:val="24"/>
          <w:szCs w:val="24"/>
          <w:lang w:val="en-US"/>
        </w:rPr>
      </w:pPr>
      <w:r w:rsidRPr="001972BA">
        <w:rPr>
          <w:sz w:val="24"/>
          <w:szCs w:val="24"/>
          <w:lang w:val="en-US"/>
        </w:rPr>
        <w:t>Supplementary table 1. Absolute number of deaths due to COVID-19 and to all other causes by epidemiological week according to age groups. Brazil,2021.</w:t>
      </w:r>
    </w:p>
    <w:p w14:paraId="236C5F5E" w14:textId="77777777" w:rsidR="001972BA" w:rsidRPr="001972BA" w:rsidRDefault="001972BA">
      <w:pPr>
        <w:rPr>
          <w:sz w:val="24"/>
          <w:szCs w:val="24"/>
          <w:lang w:val="en-US"/>
        </w:rPr>
      </w:pPr>
    </w:p>
    <w:p w14:paraId="43A6A283" w14:textId="77777777" w:rsidR="001972BA" w:rsidRPr="001972BA" w:rsidRDefault="001972BA" w:rsidP="001972BA">
      <w:pPr>
        <w:spacing w:line="276" w:lineRule="auto"/>
        <w:rPr>
          <w:sz w:val="24"/>
          <w:szCs w:val="24"/>
          <w:lang w:val="en-US"/>
        </w:rPr>
      </w:pPr>
      <w:r w:rsidRPr="001972BA">
        <w:rPr>
          <w:sz w:val="24"/>
          <w:szCs w:val="24"/>
          <w:lang w:val="en-US"/>
        </w:rPr>
        <w:t xml:space="preserve">Supplementary figure 1. Proportionate mortality of individuals aged 80+ years due to COVID-19 relative to deaths at all ages due to COVID-19 by region and epidemiological week. Brazil, January to April 2021. </w:t>
      </w:r>
    </w:p>
    <w:p w14:paraId="52ED4BB4" w14:textId="3405DE62" w:rsidR="007A70C4" w:rsidRPr="001972BA" w:rsidRDefault="007A70C4">
      <w:pPr>
        <w:rPr>
          <w:sz w:val="24"/>
          <w:szCs w:val="24"/>
          <w:lang w:val="en-US"/>
        </w:rPr>
      </w:pPr>
    </w:p>
    <w:p w14:paraId="60312A32" w14:textId="33B1851F" w:rsidR="001972BA" w:rsidRPr="001972BA" w:rsidRDefault="001972BA">
      <w:pPr>
        <w:rPr>
          <w:sz w:val="24"/>
          <w:szCs w:val="24"/>
          <w:lang w:val="en-US"/>
        </w:rPr>
      </w:pPr>
      <w:r w:rsidRPr="001972BA">
        <w:rPr>
          <w:sz w:val="24"/>
          <w:szCs w:val="24"/>
          <w:lang w:val="en-US"/>
        </w:rPr>
        <w:t xml:space="preserve">Supplementary figure 2. Proportionate mortality due to COVID-19 of individuals aged 70-79 and 80+ years relative to deaths at all ages due to COVID-19 by month. Brazil, May 2020 to May 2021.  </w:t>
      </w:r>
    </w:p>
    <w:p w14:paraId="3C4CB9B3" w14:textId="667CCDC9" w:rsidR="001972BA" w:rsidRPr="001972BA" w:rsidRDefault="001972BA">
      <w:pPr>
        <w:rPr>
          <w:sz w:val="24"/>
          <w:szCs w:val="24"/>
          <w:lang w:val="en-US"/>
        </w:rPr>
      </w:pPr>
    </w:p>
    <w:p w14:paraId="2066A5BB" w14:textId="17D81DDD" w:rsidR="001972BA" w:rsidRPr="001972BA" w:rsidRDefault="001972BA" w:rsidP="001972BA">
      <w:pPr>
        <w:rPr>
          <w:lang w:val="en-US"/>
        </w:rPr>
      </w:pPr>
      <w:r w:rsidRPr="001972BA">
        <w:rPr>
          <w:sz w:val="24"/>
          <w:szCs w:val="24"/>
          <w:lang w:val="en-US"/>
        </w:rPr>
        <w:t xml:space="preserve">Supplementary figure 3. Sex-specific proportionate mortality due to COVID-19 of individuals aged 70-79 and 80+ years relative to deaths at all ages due to COVID-19 by month. Brazil, May 2020 to May 2021.  </w:t>
      </w:r>
    </w:p>
    <w:sectPr w:rsidR="001972BA" w:rsidRPr="001972BA" w:rsidSect="00552B4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BD5F6" w14:textId="77777777" w:rsidR="00F4705A" w:rsidRDefault="00F4705A" w:rsidP="005B1DCD">
      <w:pPr>
        <w:spacing w:after="0" w:line="240" w:lineRule="auto"/>
      </w:pPr>
      <w:r>
        <w:separator/>
      </w:r>
    </w:p>
  </w:endnote>
  <w:endnote w:type="continuationSeparator" w:id="0">
    <w:p w14:paraId="16BFB70C" w14:textId="77777777" w:rsidR="00F4705A" w:rsidRDefault="00F4705A" w:rsidP="005B1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614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B9514" w14:textId="4F36AC60" w:rsidR="001972BA" w:rsidRDefault="00197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411AB0" w14:textId="77777777" w:rsidR="005B1DCD" w:rsidRDefault="005B1D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888D3" w14:textId="77777777" w:rsidR="00F4705A" w:rsidRDefault="00F4705A" w:rsidP="005B1DCD">
      <w:pPr>
        <w:spacing w:after="0" w:line="240" w:lineRule="auto"/>
      </w:pPr>
      <w:r>
        <w:separator/>
      </w:r>
    </w:p>
  </w:footnote>
  <w:footnote w:type="continuationSeparator" w:id="0">
    <w:p w14:paraId="2CDB8062" w14:textId="77777777" w:rsidR="00F4705A" w:rsidRDefault="00F4705A" w:rsidP="005B1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2tTS1tDQyNTA3MzZT0lEKTi0uzszPAykwqgUANsNYTCwAAAA="/>
  </w:docVars>
  <w:rsids>
    <w:rsidRoot w:val="00A5082B"/>
    <w:rsid w:val="00055D57"/>
    <w:rsid w:val="001972BA"/>
    <w:rsid w:val="002223B3"/>
    <w:rsid w:val="002E575C"/>
    <w:rsid w:val="0032284F"/>
    <w:rsid w:val="003D0CFB"/>
    <w:rsid w:val="00495F9C"/>
    <w:rsid w:val="00531963"/>
    <w:rsid w:val="00552B40"/>
    <w:rsid w:val="005B1DCD"/>
    <w:rsid w:val="007A70C4"/>
    <w:rsid w:val="007D2AA7"/>
    <w:rsid w:val="009C2F2F"/>
    <w:rsid w:val="009D57E2"/>
    <w:rsid w:val="00A42218"/>
    <w:rsid w:val="00A5082B"/>
    <w:rsid w:val="00A66110"/>
    <w:rsid w:val="00B51D30"/>
    <w:rsid w:val="00BD698F"/>
    <w:rsid w:val="00D032A7"/>
    <w:rsid w:val="00F4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FAFD98"/>
  <w15:chartTrackingRefBased/>
  <w15:docId w15:val="{45CCE86D-F0CC-40AE-9702-60A4C88D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2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D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DCD"/>
  </w:style>
  <w:style w:type="paragraph" w:styleId="Footer">
    <w:name w:val="footer"/>
    <w:basedOn w:val="Normal"/>
    <w:link w:val="FooterChar"/>
    <w:uiPriority w:val="99"/>
    <w:unhideWhenUsed/>
    <w:rsid w:val="005B1D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DCD"/>
  </w:style>
  <w:style w:type="character" w:customStyle="1" w:styleId="Heading1Char">
    <w:name w:val="Heading 1 Char"/>
    <w:basedOn w:val="DefaultParagraphFont"/>
    <w:link w:val="Heading1"/>
    <w:uiPriority w:val="9"/>
    <w:rsid w:val="001972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6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DA145-646F-4BB3-AE4B-7582EFD0D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Victora</dc:creator>
  <cp:keywords/>
  <dc:description/>
  <cp:lastModifiedBy>Cesar Victora</cp:lastModifiedBy>
  <cp:revision>3</cp:revision>
  <dcterms:created xsi:type="dcterms:W3CDTF">2021-06-28T14:24:00Z</dcterms:created>
  <dcterms:modified xsi:type="dcterms:W3CDTF">2021-06-28T14:24:00Z</dcterms:modified>
</cp:coreProperties>
</file>